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3B2" w:rsidRPr="009F7E72" w:rsidRDefault="00B843B2" w:rsidP="00B843B2">
      <w:pPr>
        <w:spacing w:line="360" w:lineRule="auto"/>
        <w:jc w:val="center"/>
        <w:rPr>
          <w:sz w:val="24"/>
          <w:szCs w:val="24"/>
        </w:rPr>
      </w:pPr>
      <w:r w:rsidRPr="009F7E72">
        <w:rPr>
          <w:b/>
          <w:sz w:val="24"/>
          <w:szCs w:val="24"/>
        </w:rPr>
        <w:t>Table S1.</w:t>
      </w:r>
      <w:r w:rsidRPr="009F7E72">
        <w:rPr>
          <w:sz w:val="24"/>
          <w:szCs w:val="24"/>
        </w:rPr>
        <w:t xml:space="preserve"> Compositions of normal and high fat diet</w:t>
      </w:r>
    </w:p>
    <w:tbl>
      <w:tblPr>
        <w:tblStyle w:val="1"/>
        <w:tblW w:w="996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1208"/>
        <w:gridCol w:w="1732"/>
        <w:gridCol w:w="2106"/>
        <w:gridCol w:w="1400"/>
        <w:gridCol w:w="1732"/>
      </w:tblGrid>
      <w:tr w:rsidR="00B843B2" w:rsidRPr="003029D7" w:rsidTr="00BF7023">
        <w:trPr>
          <w:cantSplit/>
          <w:trHeight w:val="369"/>
          <w:jc w:val="center"/>
        </w:trPr>
        <w:tc>
          <w:tcPr>
            <w:tcW w:w="17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Component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NFD%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HFD%</w:t>
            </w:r>
          </w:p>
        </w:tc>
        <w:tc>
          <w:tcPr>
            <w:tcW w:w="21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Component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NFD%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HFD%</w:t>
            </w:r>
          </w:p>
        </w:tc>
      </w:tr>
      <w:tr w:rsidR="00B843B2" w:rsidRPr="003029D7" w:rsidTr="00BF7023">
        <w:trPr>
          <w:cantSplit/>
          <w:trHeight w:val="369"/>
          <w:jc w:val="center"/>
        </w:trPr>
        <w:tc>
          <w:tcPr>
            <w:tcW w:w="17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Corn Flour</w:t>
            </w:r>
          </w:p>
        </w:tc>
        <w:tc>
          <w:tcPr>
            <w:tcW w:w="12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9.92</w:t>
            </w:r>
          </w:p>
        </w:tc>
        <w:tc>
          <w:tcPr>
            <w:tcW w:w="17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30.30</w:t>
            </w:r>
          </w:p>
        </w:tc>
        <w:tc>
          <w:tcPr>
            <w:tcW w:w="21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Methionine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17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20</w:t>
            </w:r>
          </w:p>
        </w:tc>
      </w:tr>
      <w:tr w:rsidR="00B843B2" w:rsidRPr="003029D7" w:rsidTr="00BF7023">
        <w:trPr>
          <w:cantSplit/>
          <w:trHeight w:val="369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Wheat Flou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9.0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9.0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00FF">
              <w:rPr>
                <w:rFonts w:cstheme="minorHAnsi"/>
                <w:sz w:val="24"/>
                <w:szCs w:val="24"/>
                <w:highlight w:val="yellow"/>
              </w:rPr>
              <w:t>CaHPO</w:t>
            </w:r>
            <w:r w:rsidRPr="003A00FF">
              <w:rPr>
                <w:rFonts w:cstheme="minorHAnsi"/>
                <w:sz w:val="24"/>
                <w:szCs w:val="24"/>
                <w:highlight w:val="yellow"/>
                <w:vertAlign w:val="subscript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1.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1.20</w:t>
            </w:r>
          </w:p>
        </w:tc>
      </w:tr>
      <w:tr w:rsidR="00B843B2" w:rsidRPr="003029D7" w:rsidTr="00BF7023">
        <w:trPr>
          <w:cantSplit/>
          <w:trHeight w:val="369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Sucros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00FF">
              <w:rPr>
                <w:rFonts w:cstheme="minorHAnsi"/>
                <w:sz w:val="24"/>
                <w:szCs w:val="24"/>
                <w:highlight w:val="yellow"/>
              </w:rPr>
              <w:t>CaCO</w:t>
            </w:r>
            <w:r w:rsidRPr="003A00FF">
              <w:rPr>
                <w:rFonts w:cstheme="minorHAnsi"/>
                <w:sz w:val="24"/>
                <w:szCs w:val="24"/>
                <w:highlight w:val="yellow"/>
                <w:vertAlign w:val="subscript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1.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1.60</w:t>
            </w:r>
          </w:p>
        </w:tc>
      </w:tr>
      <w:tr w:rsidR="00B843B2" w:rsidRPr="003029D7" w:rsidTr="00BF7023">
        <w:trPr>
          <w:cantSplit/>
          <w:trHeight w:val="369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Wheat Br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9.0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9.0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Na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20</w:t>
            </w:r>
          </w:p>
        </w:tc>
      </w:tr>
      <w:tr w:rsidR="00B843B2" w:rsidRPr="003029D7" w:rsidTr="00BF7023">
        <w:trPr>
          <w:cantSplit/>
          <w:trHeight w:val="369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Soybean Oi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2.8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2.8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Vitam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B843B2" w:rsidRPr="003029D7" w:rsidTr="00BF7023">
        <w:trPr>
          <w:cantSplit/>
          <w:trHeight w:val="369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Lar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20.6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Choline Chlor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10</w:t>
            </w:r>
          </w:p>
        </w:tc>
      </w:tr>
      <w:tr w:rsidR="00B843B2" w:rsidRPr="003029D7" w:rsidTr="00BF7023">
        <w:trPr>
          <w:cantSplit/>
          <w:trHeight w:val="369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Soybean Me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24.5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24.5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Minera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06</w:t>
            </w:r>
          </w:p>
        </w:tc>
      </w:tr>
      <w:tr w:rsidR="00B843B2" w:rsidRPr="003029D7" w:rsidTr="00BF7023">
        <w:trPr>
          <w:cantSplit/>
          <w:trHeight w:val="369"/>
          <w:jc w:val="center"/>
        </w:trPr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Lysin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029D7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43B2" w:rsidRPr="003029D7" w:rsidRDefault="00B843B2" w:rsidP="00BF702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:rsidR="007B3EF3" w:rsidRDefault="004965DA">
      <w:bookmarkStart w:id="0" w:name="_GoBack"/>
      <w:bookmarkEnd w:id="0"/>
    </w:p>
    <w:sectPr w:rsidR="007B3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5DA" w:rsidRDefault="004965DA" w:rsidP="009F7E72">
      <w:r>
        <w:separator/>
      </w:r>
    </w:p>
  </w:endnote>
  <w:endnote w:type="continuationSeparator" w:id="0">
    <w:p w:rsidR="004965DA" w:rsidRDefault="004965DA" w:rsidP="009F7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5DA" w:rsidRDefault="004965DA" w:rsidP="009F7E72">
      <w:r>
        <w:separator/>
      </w:r>
    </w:p>
  </w:footnote>
  <w:footnote w:type="continuationSeparator" w:id="0">
    <w:p w:rsidR="004965DA" w:rsidRDefault="004965DA" w:rsidP="009F7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3B2"/>
    <w:rsid w:val="000964CF"/>
    <w:rsid w:val="001C4D91"/>
    <w:rsid w:val="003A00FF"/>
    <w:rsid w:val="004965DA"/>
    <w:rsid w:val="007E7CFB"/>
    <w:rsid w:val="009F7E72"/>
    <w:rsid w:val="00B1704D"/>
    <w:rsid w:val="00B843B2"/>
    <w:rsid w:val="00C2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41BFCE-9058-4793-898E-2214974D8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43B2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99"/>
    <w:qFormat/>
    <w:rsid w:val="00B84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84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7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7E7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9F7E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7E72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>China</Company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一品</dc:creator>
  <cp:keywords/>
  <dc:description/>
  <cp:lastModifiedBy>吕一品</cp:lastModifiedBy>
  <cp:revision>3</cp:revision>
  <dcterms:created xsi:type="dcterms:W3CDTF">2020-10-14T14:53:00Z</dcterms:created>
  <dcterms:modified xsi:type="dcterms:W3CDTF">2020-12-29T12:30:00Z</dcterms:modified>
</cp:coreProperties>
</file>